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E3B" w:rsidRPr="0015069E" w:rsidRDefault="00986E3B" w:rsidP="00986E3B">
      <w:pPr>
        <w:spacing w:after="0" w:line="480" w:lineRule="auto"/>
      </w:pPr>
      <w:bookmarkStart w:id="0" w:name="_GoBack"/>
      <w:bookmarkEnd w:id="0"/>
      <w:r>
        <w:rPr>
          <w:b/>
        </w:rPr>
        <w:t xml:space="preserve">Additional </w:t>
      </w:r>
      <w:r w:rsidRPr="00DC2D46">
        <w:rPr>
          <w:b/>
        </w:rPr>
        <w:t xml:space="preserve">File </w:t>
      </w:r>
      <w:r>
        <w:rPr>
          <w:b/>
        </w:rPr>
        <w:t>3</w:t>
      </w:r>
      <w:r w:rsidRPr="00DC2D46">
        <w:rPr>
          <w:b/>
        </w:rPr>
        <w:t>:</w:t>
      </w:r>
      <w:r>
        <w:t xml:space="preserve"> GRADE evidence profile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9"/>
        <w:gridCol w:w="1183"/>
        <w:gridCol w:w="922"/>
        <w:gridCol w:w="1320"/>
        <w:gridCol w:w="1200"/>
        <w:gridCol w:w="1156"/>
        <w:gridCol w:w="1012"/>
        <w:gridCol w:w="1250"/>
        <w:gridCol w:w="996"/>
        <w:gridCol w:w="962"/>
        <w:gridCol w:w="1666"/>
        <w:gridCol w:w="937"/>
        <w:gridCol w:w="973"/>
      </w:tblGrid>
      <w:tr w:rsidR="00986E3B" w:rsidRPr="006156C5" w:rsidTr="00BC295C">
        <w:trPr>
          <w:trHeight w:val="435"/>
        </w:trPr>
        <w:tc>
          <w:tcPr>
            <w:tcW w:w="0" w:type="auto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986E3B" w:rsidRPr="006156C5" w:rsidTr="00BC295C">
        <w:trPr>
          <w:trHeight w:val="435"/>
        </w:trPr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86E3B" w:rsidRPr="006156C5" w:rsidTr="00BC295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Vaccination against HP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 vaccinatio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incident oral infection with high-risk HPV type (assessed with: HPV-16 and/or HPV-18)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0/23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0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7/142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4.9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0.40 (0.02 to 6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30 fewer per 1000 (from 48 fewer to 282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 fewer per 1000 (from 98 fewer to 573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0 fewer per 1000 (from 196 fewer to 100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cident </w:t>
            </w:r>
            <w:proofErr w:type="spellStart"/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anogenital</w:t>
            </w:r>
            <w:proofErr w:type="spellEnd"/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fection with high-risk HPV type (assessed with: HPV-16)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6156C5"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189/4070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4.6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259/4014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6.5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0.72 (0.59 to 0.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8 fewer per 1000 (from 8 fewer to 26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 fewer per 1000 (from 1 fewer to 4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 fewer per 1000 (from 13 fewer to 41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persisting oral infection with high-risk HPV type (follow-up mean 2.1 years)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6156C5"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1/236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0.4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8/236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3.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0.12 (0.02 to 0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30 fewer per 1000 (from 1 fewer to 33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 fewer per 1000 (from 0 fewer to 1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53 fewer per 1000 </w:t>
            </w: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(from 1 fewer to 59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persisting </w:t>
            </w:r>
            <w:proofErr w:type="spellStart"/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anogenital</w:t>
            </w:r>
            <w:proofErr w:type="spellEnd"/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fection with high-risk HPV type (assessed with: HPV-16)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6156C5"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71/4199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1.7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131/4112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3.2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0.53 (0.39 to 0.7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5 fewer per 1000 (from 9 fewer to 19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 fewer per 1000 (from 3 fewer to 6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 fewer per 1000 (from 17 fewer to 37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6156C5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condylomata</w:t>
            </w:r>
            <w:proofErr w:type="spellEnd"/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acuminata</w:t>
            </w:r>
            <w:proofErr w:type="spellEnd"/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6156C5"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24/4635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0.52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72/4559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1.6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0.33 (0.2 to 0.5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1 fewer per 1000 (from 7 fewer to 13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 fewer per 1000 (from 24 fewer to 4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7 fewer per 1000 (from 47 fewer to 8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anal intraepithelial neoplasia (AIN) grade 2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6156C5"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11/668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1.6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29/671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4.3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0.38 (0.17 to 0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27 fewer per 1000 (from 9 fewer to 36 fewe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 fewer per 1000 (from 2 fewer to 8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 fewer per 1000 (from 17 fewer to 66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anal intraepithelial neoplasia (AIN) grade 3 or carcinoma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6156C5"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very 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10/666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1.5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19/673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2.8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0.53 (0.22 to 1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3 fewer per 1000 (from 22 fewer to 6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 fewer per 1000 (from 8 fewer to 2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 fewer per 1000 (from 47 fewer to 12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penile intraepithelial neoplasia grade 2 or 3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6156C5"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very 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3/4663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0.06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2/4628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0.04%)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1.49 (0.17 to 17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0 more per 1000 (from 0 fewer to 7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VERY LOW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 more per 1000 (from 4 fewer to 84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 more per 1000 (from 8 fewer to 168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squamous cell carcinoma of the head and neck region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evidence availabl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986E3B" w:rsidRPr="006156C5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epithelial neoplasia related to squamous cell carcinoma of the head and neck region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evidence availabl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986E3B" w:rsidRPr="006156C5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6156C5" w:rsidTr="00BC295C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156C5">
              <w:rPr>
                <w:rFonts w:ascii="Arial" w:hAnsi="Arial" w:cs="Arial"/>
                <w:b/>
                <w:bCs/>
                <w:sz w:val="16"/>
                <w:szCs w:val="16"/>
              </w:rPr>
              <w:t>severe adverse events</w:t>
            </w:r>
          </w:p>
        </w:tc>
      </w:tr>
      <w:tr w:rsidR="00986E3B" w:rsidRPr="006156C5" w:rsidTr="00BC295C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56C5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6156C5">
              <w:rPr>
                <w:rFonts w:ascii="Arial" w:hAnsi="Arial" w:cs="Arial"/>
                <w:sz w:val="16"/>
                <w:szCs w:val="16"/>
              </w:rPr>
              <w:t xml:space="preserve"> trial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serious</w:t>
            </w:r>
            <w:r w:rsidRPr="006156C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8/2020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0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 xml:space="preserve">11/2029 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(0.54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RR 0.73 (0.25 to 1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1 fewer per 1000 (from 4 fewer to 5 more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</w:t>
            </w:r>
            <w:r w:rsidRPr="006156C5">
              <w:rPr>
                <w:rFonts w:ascii="Symbol" w:hAnsi="Symbol" w:cs="Arial"/>
                <w:sz w:val="16"/>
                <w:szCs w:val="16"/>
              </w:rPr>
              <w:t></w:t>
            </w:r>
            <w:r w:rsidRPr="006156C5">
              <w:rPr>
                <w:rFonts w:ascii="Arial" w:hAnsi="Arial" w:cs="Arial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86E3B" w:rsidRPr="006156C5" w:rsidRDefault="00986E3B" w:rsidP="00BC29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56C5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 fewer per 1000 (from 7 fewer to 10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6E3B" w:rsidRPr="00E447E4" w:rsidTr="00BC295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6156C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 fewer per 1000 (from 38 fewer to 49 more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86E3B" w:rsidRPr="006156C5" w:rsidRDefault="00986E3B" w:rsidP="00BC295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52075B" w:rsidRDefault="00986E3B">
      <w:r w:rsidRPr="007C5D1A"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 w:rsidRPr="007C5D1A">
        <w:rPr>
          <w:rFonts w:ascii="Arial" w:hAnsi="Arial" w:cs="Arial"/>
          <w:color w:val="000000"/>
          <w:sz w:val="16"/>
          <w:szCs w:val="16"/>
        </w:rPr>
        <w:t xml:space="preserve"> estimate not adjusted for confounders </w:t>
      </w:r>
      <w:r w:rsidRPr="007C5D1A">
        <w:rPr>
          <w:rFonts w:ascii="Arial" w:hAnsi="Arial" w:cs="Arial"/>
          <w:color w:val="000000"/>
          <w:sz w:val="16"/>
          <w:szCs w:val="16"/>
        </w:rPr>
        <w:br/>
      </w:r>
      <w:r w:rsidRPr="007C5D1A"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 w:rsidRPr="007C5D1A">
        <w:rPr>
          <w:rFonts w:ascii="Arial" w:hAnsi="Arial" w:cs="Arial"/>
          <w:color w:val="000000"/>
          <w:sz w:val="16"/>
          <w:szCs w:val="16"/>
        </w:rPr>
        <w:t xml:space="preserve"> wide 95%CI</w:t>
      </w:r>
      <w:r w:rsidRPr="007C5D1A">
        <w:rPr>
          <w:rFonts w:ascii="Arial" w:hAnsi="Arial" w:cs="Arial"/>
          <w:color w:val="000000"/>
          <w:sz w:val="16"/>
          <w:szCs w:val="16"/>
        </w:rPr>
        <w:br/>
      </w:r>
      <w:r w:rsidRPr="007C5D1A"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 w:rsidRPr="007C5D1A">
        <w:rPr>
          <w:rFonts w:ascii="Arial" w:hAnsi="Arial" w:cs="Arial"/>
          <w:color w:val="000000"/>
          <w:sz w:val="16"/>
          <w:szCs w:val="16"/>
        </w:rPr>
        <w:t xml:space="preserve"> person-years as denominator</w:t>
      </w:r>
      <w:r w:rsidRPr="007C5D1A">
        <w:rPr>
          <w:rFonts w:ascii="Arial" w:hAnsi="Arial" w:cs="Arial"/>
          <w:color w:val="000000"/>
          <w:sz w:val="16"/>
          <w:szCs w:val="16"/>
        </w:rPr>
        <w:br/>
      </w:r>
      <w:r w:rsidRPr="007C5D1A"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 w:rsidRPr="007C5D1A">
        <w:rPr>
          <w:rFonts w:ascii="Arial" w:hAnsi="Arial" w:cs="Arial"/>
          <w:color w:val="000000"/>
          <w:sz w:val="16"/>
          <w:szCs w:val="16"/>
        </w:rPr>
        <w:t xml:space="preserve"> very wide 95%CI including large benefits and risks</w:t>
      </w:r>
      <w:r w:rsidRPr="007C5D1A">
        <w:rPr>
          <w:rFonts w:ascii="Arial" w:hAnsi="Arial" w:cs="Arial"/>
          <w:color w:val="000000"/>
          <w:sz w:val="16"/>
          <w:szCs w:val="16"/>
        </w:rPr>
        <w:br/>
      </w:r>
      <w:r w:rsidRPr="007C5D1A">
        <w:rPr>
          <w:rFonts w:ascii="Arial" w:hAnsi="Arial" w:cs="Arial"/>
          <w:color w:val="000000"/>
          <w:sz w:val="16"/>
          <w:szCs w:val="16"/>
          <w:vertAlign w:val="superscript"/>
        </w:rPr>
        <w:t>5</w:t>
      </w:r>
      <w:r w:rsidRPr="007C5D1A">
        <w:rPr>
          <w:rFonts w:ascii="Arial" w:hAnsi="Arial" w:cs="Arial"/>
          <w:color w:val="000000"/>
          <w:sz w:val="16"/>
          <w:szCs w:val="16"/>
        </w:rPr>
        <w:t xml:space="preserve"> outcome comprises penile, perineal and perianal neoplasia</w:t>
      </w:r>
    </w:p>
    <w:sectPr w:rsidR="0052075B" w:rsidSect="00EA4156">
      <w:footerReference w:type="default" r:id="rId5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1419314"/>
      <w:docPartObj>
        <w:docPartGallery w:val="Page Numbers (Bottom of Page)"/>
        <w:docPartUnique/>
      </w:docPartObj>
    </w:sdtPr>
    <w:sdtEndPr/>
    <w:sdtContent>
      <w:p w:rsidR="00EF1C51" w:rsidRDefault="00986E3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F1C51" w:rsidRDefault="00986E3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E3B"/>
    <w:rsid w:val="0052075B"/>
    <w:rsid w:val="0097624B"/>
    <w:rsid w:val="0098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6E3B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986E3B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6E3B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986E3B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3714</Characters>
  <Application>Microsoft Office Word</Application>
  <DocSecurity>0</DocSecurity>
  <Lines>265</Lines>
  <Paragraphs>113</Paragraphs>
  <ScaleCrop>false</ScaleCrop>
  <Company/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ESALES</dc:creator>
  <cp:lastModifiedBy>WDESALES</cp:lastModifiedBy>
  <cp:revision>1</cp:revision>
  <dcterms:created xsi:type="dcterms:W3CDTF">2018-06-13T19:32:00Z</dcterms:created>
  <dcterms:modified xsi:type="dcterms:W3CDTF">2018-06-13T19:33:00Z</dcterms:modified>
</cp:coreProperties>
</file>